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13E6" w:rsidRPr="005013E6" w:rsidRDefault="00752880" w:rsidP="005013E6">
      <w:pPr>
        <w:rPr>
          <w:rFonts w:ascii="Times New Roman" w:hAnsi="Times New Roman" w:cs="Times New Roman"/>
          <w:sz w:val="21"/>
          <w:szCs w:val="21"/>
        </w:rPr>
      </w:pPr>
      <w:r w:rsidRPr="008F58BA">
        <w:rPr>
          <w:rFonts w:ascii="Times New Roman" w:hAnsi="Times New Roman" w:cs="Times New Roman"/>
          <w:b/>
          <w:bCs/>
          <w:sz w:val="21"/>
          <w:szCs w:val="21"/>
        </w:rPr>
        <w:t>Tabl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5013E6">
        <w:rPr>
          <w:rFonts w:ascii="Times New Roman" w:hAnsi="Times New Roman" w:cs="Times New Roman"/>
          <w:b/>
          <w:bCs/>
          <w:sz w:val="21"/>
          <w:szCs w:val="21"/>
        </w:rPr>
        <w:t>S1</w:t>
      </w:r>
      <w:r w:rsidRPr="008F58BA">
        <w:rPr>
          <w:rFonts w:ascii="Times New Roman" w:hAnsi="Times New Roman" w:cs="Times New Roman"/>
          <w:b/>
          <w:bCs/>
          <w:sz w:val="21"/>
          <w:szCs w:val="21"/>
        </w:rPr>
        <w:t xml:space="preserve">: </w:t>
      </w:r>
      <w:r w:rsidR="005013E6" w:rsidRPr="005013E6">
        <w:rPr>
          <w:rFonts w:ascii="Times New Roman" w:hAnsi="Times New Roman" w:cs="Times New Roman"/>
          <w:sz w:val="21"/>
          <w:szCs w:val="21"/>
        </w:rPr>
        <w:t xml:space="preserve">Criteria for conversion of symptom frequencies recorded in NHANES to </w:t>
      </w:r>
    </w:p>
    <w:p w:rsidR="00752880" w:rsidRPr="008F58BA" w:rsidRDefault="005013E6" w:rsidP="005013E6">
      <w:pPr>
        <w:rPr>
          <w:rFonts w:ascii="Times New Roman" w:hAnsi="Times New Roman" w:cs="Times New Roman"/>
          <w:sz w:val="21"/>
          <w:szCs w:val="21"/>
        </w:rPr>
      </w:pPr>
      <w:r w:rsidRPr="005013E6">
        <w:rPr>
          <w:rFonts w:ascii="Times New Roman" w:hAnsi="Times New Roman" w:cs="Times New Roman"/>
          <w:sz w:val="21"/>
          <w:szCs w:val="21"/>
        </w:rPr>
        <w:t xml:space="preserve">OABSS </w:t>
      </w:r>
      <w:proofErr w:type="spellStart"/>
      <w:proofErr w:type="gramStart"/>
      <w:r w:rsidRPr="005013E6">
        <w:rPr>
          <w:rFonts w:ascii="Times New Roman" w:hAnsi="Times New Roman" w:cs="Times New Roman"/>
          <w:sz w:val="21"/>
          <w:szCs w:val="21"/>
        </w:rPr>
        <w:t>scores</w:t>
      </w:r>
      <w:r w:rsidR="00752880" w:rsidRPr="00314725">
        <w:rPr>
          <w:rFonts w:ascii="Times New Roman" w:hAnsi="Times New Roman" w:cs="Times New Roman"/>
          <w:sz w:val="21"/>
          <w:szCs w:val="21"/>
        </w:rPr>
        <w:t>.</w:t>
      </w:r>
      <w:r w:rsidR="00752880" w:rsidRPr="00314725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proofErr w:type="spellEnd"/>
      <w:proofErr w:type="gramEnd"/>
    </w:p>
    <w:p w:rsidR="00752880" w:rsidRDefault="00752880" w:rsidP="00752880"/>
    <w:tbl>
      <w:tblPr>
        <w:tblStyle w:val="a7"/>
        <w:tblW w:w="7366" w:type="dxa"/>
        <w:tblLayout w:type="fixed"/>
        <w:tblLook w:val="04A0" w:firstRow="1" w:lastRow="0" w:firstColumn="1" w:lastColumn="0" w:noHBand="0" w:noVBand="1"/>
      </w:tblPr>
      <w:tblGrid>
        <w:gridCol w:w="3686"/>
        <w:gridCol w:w="3680"/>
      </w:tblGrid>
      <w:tr w:rsidR="005013E6" w:rsidRPr="005A33E8" w:rsidTr="00A665C7">
        <w:trPr>
          <w:trHeight w:val="624"/>
        </w:trPr>
        <w:tc>
          <w:tcPr>
            <w:tcW w:w="3686" w:type="dxa"/>
            <w:vAlign w:val="center"/>
          </w:tcPr>
          <w:p w:rsidR="005013E6" w:rsidRPr="005013E6" w:rsidRDefault="005013E6" w:rsidP="00A665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013E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Urge urinary incontinence frequency</w:t>
            </w:r>
          </w:p>
          <w:p w:rsidR="005013E6" w:rsidRPr="005A33E8" w:rsidRDefault="005013E6" w:rsidP="00A665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013E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</w:t>
            </w:r>
            <w:r w:rsidR="001C1A20" w:rsidRPr="001C1A20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according to</w:t>
            </w:r>
            <w:r w:rsidRPr="005013E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NHANES)</w:t>
            </w:r>
          </w:p>
        </w:tc>
        <w:tc>
          <w:tcPr>
            <w:tcW w:w="3680" w:type="dxa"/>
            <w:vAlign w:val="center"/>
          </w:tcPr>
          <w:p w:rsidR="005013E6" w:rsidRPr="005013E6" w:rsidRDefault="005013E6" w:rsidP="00501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013E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Urge urinary incontinence score</w:t>
            </w:r>
          </w:p>
          <w:p w:rsidR="005013E6" w:rsidRDefault="005013E6" w:rsidP="00501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013E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according to OABSS)</w:t>
            </w:r>
          </w:p>
        </w:tc>
      </w:tr>
      <w:tr w:rsidR="005013E6" w:rsidRPr="005A33E8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Pr="00FC6D10" w:rsidRDefault="001C1A20" w:rsidP="00A665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665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very day and/or night</w:t>
            </w:r>
          </w:p>
        </w:tc>
        <w:tc>
          <w:tcPr>
            <w:tcW w:w="3680" w:type="dxa"/>
            <w:vAlign w:val="center"/>
          </w:tcPr>
          <w:p w:rsidR="005013E6" w:rsidRDefault="001C1A20" w:rsidP="0050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5013E6" w:rsidRPr="005A33E8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Pr="00FC6D10" w:rsidRDefault="001C1A20" w:rsidP="00A665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665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 few times a week</w:t>
            </w:r>
          </w:p>
        </w:tc>
        <w:tc>
          <w:tcPr>
            <w:tcW w:w="3680" w:type="dxa"/>
            <w:vAlign w:val="center"/>
          </w:tcPr>
          <w:p w:rsidR="005013E6" w:rsidRDefault="001C1A20" w:rsidP="0050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</w:tr>
      <w:tr w:rsidR="005013E6" w:rsidRPr="005A33E8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Pr="00FC6D10" w:rsidRDefault="00A665C7" w:rsidP="00A665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665C7">
              <w:rPr>
                <w:rFonts w:ascii="Times New Roman" w:hAnsi="Times New Roman" w:cs="Times New Roman"/>
                <w:sz w:val="21"/>
                <w:szCs w:val="21"/>
              </w:rPr>
              <w:t>A few times a month</w:t>
            </w:r>
          </w:p>
        </w:tc>
        <w:tc>
          <w:tcPr>
            <w:tcW w:w="3680" w:type="dxa"/>
            <w:vAlign w:val="center"/>
          </w:tcPr>
          <w:p w:rsidR="005013E6" w:rsidRDefault="005013E6" w:rsidP="0050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5013E6" w:rsidRPr="005A33E8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Default="001C1A20" w:rsidP="00A665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665C7">
              <w:rPr>
                <w:rFonts w:ascii="Times New Roman" w:hAnsi="Times New Roman" w:cs="Times New Roman"/>
                <w:sz w:val="21"/>
                <w:szCs w:val="21"/>
              </w:rPr>
              <w:t>Less than once a month</w:t>
            </w:r>
          </w:p>
        </w:tc>
        <w:tc>
          <w:tcPr>
            <w:tcW w:w="3680" w:type="dxa"/>
            <w:vAlign w:val="center"/>
          </w:tcPr>
          <w:p w:rsidR="005013E6" w:rsidRDefault="001C1A20" w:rsidP="0050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5013E6" w:rsidRPr="005A33E8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Default="001C1A20" w:rsidP="00A665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680" w:type="dxa"/>
            <w:vAlign w:val="center"/>
          </w:tcPr>
          <w:p w:rsidR="005013E6" w:rsidRDefault="001C1A20" w:rsidP="0050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5013E6" w:rsidRPr="005A33E8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Pr="00FC6D10" w:rsidRDefault="005013E6" w:rsidP="00A665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13E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Nocturia </w:t>
            </w:r>
            <w:proofErr w:type="gramStart"/>
            <w:r w:rsidRPr="005013E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frequency(</w:t>
            </w:r>
            <w:proofErr w:type="gramEnd"/>
            <w:r w:rsidRPr="005013E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from NHANES)</w:t>
            </w:r>
          </w:p>
        </w:tc>
        <w:tc>
          <w:tcPr>
            <w:tcW w:w="3680" w:type="dxa"/>
            <w:vAlign w:val="center"/>
          </w:tcPr>
          <w:p w:rsidR="005013E6" w:rsidRDefault="005013E6" w:rsidP="0050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013E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Nocturia score (according to OABSS)</w:t>
            </w:r>
          </w:p>
        </w:tc>
      </w:tr>
      <w:tr w:rsidR="005013E6" w:rsidRPr="005A33E8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Pr="00FC6D10" w:rsidRDefault="001C1A20" w:rsidP="00A665C7">
            <w:pPr>
              <w:ind w:leftChars="100" w:left="2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or mor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680" w:type="dxa"/>
            <w:vAlign w:val="center"/>
          </w:tcPr>
          <w:p w:rsidR="005013E6" w:rsidRDefault="001C1A20" w:rsidP="0050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5013E6" w:rsidRPr="005A33E8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Pr="00FC6D10" w:rsidRDefault="001C1A20" w:rsidP="00A665C7">
            <w:pPr>
              <w:ind w:leftChars="100" w:left="20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3680" w:type="dxa"/>
            <w:vAlign w:val="center"/>
          </w:tcPr>
          <w:p w:rsidR="005013E6" w:rsidRDefault="001C1A20" w:rsidP="00501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5013E6" w:rsidRPr="005013E6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Pr="005013E6" w:rsidRDefault="001C1A20" w:rsidP="00A665C7">
            <w:pPr>
              <w:ind w:leftChars="100" w:left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3680" w:type="dxa"/>
            <w:vAlign w:val="center"/>
          </w:tcPr>
          <w:p w:rsidR="005013E6" w:rsidRPr="005013E6" w:rsidRDefault="001C1A20" w:rsidP="005013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5013E6" w:rsidRPr="005013E6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Pr="005013E6" w:rsidRDefault="001C1A20" w:rsidP="00A665C7">
            <w:pPr>
              <w:ind w:leftChars="100" w:left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680" w:type="dxa"/>
            <w:vAlign w:val="center"/>
          </w:tcPr>
          <w:p w:rsidR="005013E6" w:rsidRPr="005013E6" w:rsidRDefault="001C1A20" w:rsidP="005013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5013E6" w:rsidRPr="005013E6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Pr="005013E6" w:rsidRDefault="001C1A20" w:rsidP="00A665C7">
            <w:pPr>
              <w:ind w:leftChars="100" w:left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3680" w:type="dxa"/>
            <w:vAlign w:val="center"/>
          </w:tcPr>
          <w:p w:rsidR="005013E6" w:rsidRPr="005013E6" w:rsidRDefault="001C1A20" w:rsidP="005013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5013E6" w:rsidRPr="005013E6" w:rsidTr="00A665C7">
        <w:trPr>
          <w:trHeight w:val="624"/>
        </w:trPr>
        <w:tc>
          <w:tcPr>
            <w:tcW w:w="3686" w:type="dxa"/>
            <w:shd w:val="clear" w:color="auto" w:fill="auto"/>
            <w:vAlign w:val="center"/>
          </w:tcPr>
          <w:p w:rsidR="005013E6" w:rsidRPr="005013E6" w:rsidRDefault="001C1A20" w:rsidP="00A665C7">
            <w:pPr>
              <w:ind w:leftChars="100" w:left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3680" w:type="dxa"/>
            <w:vAlign w:val="center"/>
          </w:tcPr>
          <w:p w:rsidR="005013E6" w:rsidRPr="005013E6" w:rsidRDefault="001C1A20" w:rsidP="005013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</w:tbl>
    <w:p w:rsidR="00752880" w:rsidRPr="00314725" w:rsidRDefault="00752880" w:rsidP="0075288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0" w:name="_Hlk39957744"/>
      <w:r w:rsidRPr="0031472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Abbreviations: </w:t>
      </w:r>
      <w:bookmarkEnd w:id="0"/>
    </w:p>
    <w:p w:rsidR="007112B6" w:rsidRPr="005013E6" w:rsidRDefault="00752880" w:rsidP="005013E6">
      <w:pPr>
        <w:rPr>
          <w:rFonts w:ascii="Times New Roman" w:hAnsi="Times New Roman" w:cs="Times New Roman"/>
          <w:sz w:val="21"/>
          <w:szCs w:val="21"/>
        </w:rPr>
      </w:pPr>
      <w:r w:rsidRPr="00314725">
        <w:rPr>
          <w:rFonts w:ascii="Times New Roman" w:hAnsi="Times New Roman" w:cs="Times New Roman" w:hint="eastAsia"/>
          <w:sz w:val="21"/>
          <w:szCs w:val="21"/>
          <w:vertAlign w:val="superscript"/>
        </w:rPr>
        <w:t>a</w:t>
      </w:r>
      <w:r w:rsidRPr="00314725">
        <w:rPr>
          <w:rFonts w:ascii="Times New Roman" w:hAnsi="Times New Roman" w:cs="Times New Roman"/>
          <w:sz w:val="21"/>
          <w:szCs w:val="21"/>
        </w:rPr>
        <w:t xml:space="preserve"> </w:t>
      </w:r>
      <w:r w:rsidR="005013E6" w:rsidRPr="005013E6">
        <w:rPr>
          <w:rFonts w:ascii="Times New Roman" w:hAnsi="Times New Roman" w:cs="Times New Roman"/>
        </w:rPr>
        <w:t>NHANES</w:t>
      </w:r>
      <w:r w:rsidR="005013E6">
        <w:rPr>
          <w:rFonts w:ascii="Times New Roman" w:hAnsi="Times New Roman" w:cs="Times New Roman"/>
        </w:rPr>
        <w:t xml:space="preserve">, </w:t>
      </w:r>
      <w:r w:rsidR="005013E6" w:rsidRPr="005013E6">
        <w:rPr>
          <w:rFonts w:ascii="Times New Roman" w:hAnsi="Times New Roman" w:cs="Times New Roman"/>
        </w:rPr>
        <w:t>National Health and Nutrition Examination Survey; OABSS</w:t>
      </w:r>
      <w:r w:rsidR="005013E6">
        <w:rPr>
          <w:rFonts w:ascii="Times New Roman" w:hAnsi="Times New Roman" w:cs="Times New Roman"/>
        </w:rPr>
        <w:t>,</w:t>
      </w:r>
      <w:r w:rsidR="005013E6">
        <w:rPr>
          <w:rFonts w:ascii="Times New Roman" w:hAnsi="Times New Roman" w:cs="Times New Roman" w:hint="eastAsia"/>
        </w:rPr>
        <w:t xml:space="preserve"> </w:t>
      </w:r>
      <w:r w:rsidR="005013E6" w:rsidRPr="005013E6">
        <w:rPr>
          <w:rFonts w:ascii="Times New Roman" w:hAnsi="Times New Roman" w:cs="Times New Roman"/>
        </w:rPr>
        <w:t>Overactive Bladder Symptom Score</w:t>
      </w:r>
      <w:r w:rsidR="00254DE4" w:rsidRPr="00254DE4">
        <w:rPr>
          <w:rFonts w:ascii="Times New Roman" w:hAnsi="Times New Roman" w:cs="Times New Roman"/>
          <w:sz w:val="21"/>
          <w:szCs w:val="21"/>
        </w:rPr>
        <w:t>.</w:t>
      </w:r>
    </w:p>
    <w:sectPr w:rsidR="007112B6" w:rsidRPr="005013E6" w:rsidSect="00752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66149" w:rsidRDefault="00466149" w:rsidP="00752880">
      <w:r>
        <w:separator/>
      </w:r>
    </w:p>
  </w:endnote>
  <w:endnote w:type="continuationSeparator" w:id="0">
    <w:p w:rsidR="00466149" w:rsidRDefault="00466149" w:rsidP="00752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66149" w:rsidRDefault="00466149" w:rsidP="00752880">
      <w:r>
        <w:separator/>
      </w:r>
    </w:p>
  </w:footnote>
  <w:footnote w:type="continuationSeparator" w:id="0">
    <w:p w:rsidR="00466149" w:rsidRDefault="00466149" w:rsidP="007528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hideGrammaticalErrors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917C729-DE34-4058-8027-2920AF7D9ECF}"/>
    <w:docVar w:name="KY_MEDREF_VERSION" w:val="3"/>
  </w:docVars>
  <w:rsids>
    <w:rsidRoot w:val="00752880"/>
    <w:rsid w:val="00010116"/>
    <w:rsid w:val="0007547E"/>
    <w:rsid w:val="00077022"/>
    <w:rsid w:val="00125AF8"/>
    <w:rsid w:val="00163CF5"/>
    <w:rsid w:val="001C1A20"/>
    <w:rsid w:val="002426FB"/>
    <w:rsid w:val="00246D42"/>
    <w:rsid w:val="00254DC8"/>
    <w:rsid w:val="00254DE4"/>
    <w:rsid w:val="002A604D"/>
    <w:rsid w:val="00466149"/>
    <w:rsid w:val="004E762B"/>
    <w:rsid w:val="005013E6"/>
    <w:rsid w:val="006A01B4"/>
    <w:rsid w:val="006C65E2"/>
    <w:rsid w:val="006D5AD8"/>
    <w:rsid w:val="00700A7B"/>
    <w:rsid w:val="007013EE"/>
    <w:rsid w:val="007112B6"/>
    <w:rsid w:val="00752880"/>
    <w:rsid w:val="007B722A"/>
    <w:rsid w:val="007F7E5B"/>
    <w:rsid w:val="0082688F"/>
    <w:rsid w:val="008C3F8A"/>
    <w:rsid w:val="009C0094"/>
    <w:rsid w:val="009C6530"/>
    <w:rsid w:val="00A665C7"/>
    <w:rsid w:val="00A67085"/>
    <w:rsid w:val="00A9114D"/>
    <w:rsid w:val="00AA7669"/>
    <w:rsid w:val="00AB7582"/>
    <w:rsid w:val="00AD6E34"/>
    <w:rsid w:val="00C567BB"/>
    <w:rsid w:val="00F01533"/>
    <w:rsid w:val="00F3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09F3526-393B-4165-AFAF-EE078BF0A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880"/>
    <w:rPr>
      <w:rFonts w:ascii="Calibri" w:hAnsi="Calibri" w:cs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8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88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880"/>
    <w:rPr>
      <w:sz w:val="18"/>
      <w:szCs w:val="18"/>
    </w:rPr>
  </w:style>
  <w:style w:type="table" w:styleId="a7">
    <w:name w:val="Table Grid"/>
    <w:basedOn w:val="a1"/>
    <w:uiPriority w:val="39"/>
    <w:rsid w:val="00752880"/>
    <w:rPr>
      <w:rFonts w:ascii="Times New Roman" w:eastAsia="宋体" w:hAnsi="Times New Roman" w:cs="Times New Roman (正文 CS 字体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S</dc:creator>
  <cp:keywords/>
  <dc:description/>
  <cp:lastModifiedBy>金良 倪</cp:lastModifiedBy>
  <cp:revision>3</cp:revision>
  <dcterms:created xsi:type="dcterms:W3CDTF">2023-12-18T08:28:00Z</dcterms:created>
  <dcterms:modified xsi:type="dcterms:W3CDTF">2023-12-29T08:26:00Z</dcterms:modified>
</cp:coreProperties>
</file>